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2B075E9A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B50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 w:rsidR="005E58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ith</w:t>
      </w:r>
      <w:r w:rsidR="00F514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VH maximum Grade 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274E744B" w:rsidR="00A06389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3" w:type="dxa"/>
          </w:tcPr>
          <w:p w14:paraId="1799F988" w14:textId="3DD479C7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33" w:type="dxa"/>
          </w:tcPr>
          <w:p w14:paraId="0906944E" w14:textId="1B50A2A2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33" w:type="dxa"/>
          </w:tcPr>
          <w:p w14:paraId="5C7419CC" w14:textId="7F7BE46F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33" w:type="dxa"/>
          </w:tcPr>
          <w:p w14:paraId="6D0EA06A" w14:textId="2F5CC88D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4EF77062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0B3DECE6" w14:textId="762F01AB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8-7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6DB34A6D" w:rsidR="00A06389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3" w:type="dxa"/>
          </w:tcPr>
          <w:p w14:paraId="388EFF96" w14:textId="7A728E5B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1133" w:type="dxa"/>
          </w:tcPr>
          <w:p w14:paraId="60EFF7DB" w14:textId="75002180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133" w:type="dxa"/>
          </w:tcPr>
          <w:p w14:paraId="710468A5" w14:textId="1579F4D4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133" w:type="dxa"/>
          </w:tcPr>
          <w:p w14:paraId="512F64D9" w14:textId="6EFCB789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059F3566" w:rsidR="00A06389" w:rsidRDefault="00BC5F89" w:rsidP="00BC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133" w:type="dxa"/>
          </w:tcPr>
          <w:p w14:paraId="0C4651AE" w14:textId="045FEBF2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-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178E9DE0" w:rsidR="00A06389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3" w:type="dxa"/>
          </w:tcPr>
          <w:p w14:paraId="4FBC5CF8" w14:textId="2EA20FA8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133" w:type="dxa"/>
          </w:tcPr>
          <w:p w14:paraId="084764A9" w14:textId="73F00B10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133" w:type="dxa"/>
          </w:tcPr>
          <w:p w14:paraId="35ED58FF" w14:textId="271BFB62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3" w:type="dxa"/>
          </w:tcPr>
          <w:p w14:paraId="6D7C11EA" w14:textId="06E92A10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47D03CB5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6EEB48E6" w:rsidR="00A06389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-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26EB3F53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B50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1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F514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VH Grade 2 or high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346589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346589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07D03864" w:rsidR="00AD106A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3" w:type="dxa"/>
          </w:tcPr>
          <w:p w14:paraId="4CC779C6" w14:textId="5358A347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33" w:type="dxa"/>
          </w:tcPr>
          <w:p w14:paraId="1B976CAF" w14:textId="6F0D66CB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133" w:type="dxa"/>
          </w:tcPr>
          <w:p w14:paraId="1B31418E" w14:textId="1B55F4E8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33" w:type="dxa"/>
          </w:tcPr>
          <w:p w14:paraId="4BAC9F1B" w14:textId="00F75907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133" w:type="dxa"/>
          </w:tcPr>
          <w:p w14:paraId="3860A354" w14:textId="2C1F201C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133" w:type="dxa"/>
          </w:tcPr>
          <w:p w14:paraId="6E66A328" w14:textId="367FEB8B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1-23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AD106A" w14:paraId="5775D13A" w14:textId="77777777" w:rsidTr="00346589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123B26DF" w:rsidR="00AD106A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14:paraId="19B923FB" w14:textId="0A7CC139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EA61FC9" w14:textId="702D77B3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33" w:type="dxa"/>
          </w:tcPr>
          <w:p w14:paraId="761E466C" w14:textId="4BA12AE4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33" w:type="dxa"/>
          </w:tcPr>
          <w:p w14:paraId="0280865D" w14:textId="58B21F99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133" w:type="dxa"/>
          </w:tcPr>
          <w:p w14:paraId="17AF4B45" w14:textId="411F9F59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3AE7535C" w14:textId="06A267B6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-3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AD106A" w14:paraId="27B4279B" w14:textId="77777777" w:rsidTr="00346589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554B6899" w:rsidR="00AD106A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14:paraId="1D70A9C5" w14:textId="2B166D1D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133" w:type="dxa"/>
          </w:tcPr>
          <w:p w14:paraId="062DA1B8" w14:textId="46712490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133" w:type="dxa"/>
          </w:tcPr>
          <w:p w14:paraId="1FA1B755" w14:textId="547B9A14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33" w:type="dxa"/>
          </w:tcPr>
          <w:p w14:paraId="1A030728" w14:textId="4259366E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3" w:type="dxa"/>
          </w:tcPr>
          <w:p w14:paraId="013643C1" w14:textId="7531021E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3" w:type="dxa"/>
          </w:tcPr>
          <w:p w14:paraId="19D1FBC3" w14:textId="1F715E27" w:rsidR="00AD106A" w:rsidRDefault="00BC5F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-1</w:t>
            </w:r>
            <w:r w:rsidR="003D4A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6D902A8F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B502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2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</w:t>
      </w:r>
      <w:r w:rsidR="00F514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VH maximum Grade 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F5144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VH Grade 2 or high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346589">
        <w:tc>
          <w:tcPr>
            <w:tcW w:w="2508" w:type="dxa"/>
          </w:tcPr>
          <w:p w14:paraId="6EA4E38E" w14:textId="77777777" w:rsidR="00156C04" w:rsidRPr="005D12DD" w:rsidRDefault="00156C04" w:rsidP="00346589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346589">
        <w:tc>
          <w:tcPr>
            <w:tcW w:w="2508" w:type="dxa"/>
          </w:tcPr>
          <w:p w14:paraId="4CE57D6A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7099BE96" w:rsidR="00156C04" w:rsidRPr="005D12DD" w:rsidRDefault="00566818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182" w:type="dxa"/>
          </w:tcPr>
          <w:p w14:paraId="4C1DD425" w14:textId="570C90F6" w:rsidR="00156C04" w:rsidRPr="005D12DD" w:rsidRDefault="00566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H Grade 2 or higher</w:t>
            </w:r>
          </w:p>
        </w:tc>
      </w:tr>
      <w:tr w:rsidR="00156C04" w14:paraId="1766EA09" w14:textId="77777777" w:rsidTr="00346589">
        <w:tc>
          <w:tcPr>
            <w:tcW w:w="2508" w:type="dxa"/>
          </w:tcPr>
          <w:p w14:paraId="22D8C821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094A0486" w:rsidR="00156C04" w:rsidRPr="005D12DD" w:rsidRDefault="00566818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182" w:type="dxa"/>
          </w:tcPr>
          <w:p w14:paraId="319760BC" w14:textId="6572B6DC" w:rsidR="00156C04" w:rsidRPr="005D12DD" w:rsidRDefault="00566818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3048376"/>
            <w:r>
              <w:rPr>
                <w:rFonts w:ascii="Times New Roman" w:hAnsi="Times New Roman" w:cs="Times New Roman"/>
                <w:sz w:val="20"/>
                <w:szCs w:val="20"/>
              </w:rPr>
              <w:t>IVH Grade 2 or higher</w:t>
            </w:r>
            <w:bookmarkEnd w:id="0"/>
          </w:p>
        </w:tc>
      </w:tr>
      <w:tr w:rsidR="00156C04" w14:paraId="187A0576" w14:textId="77777777" w:rsidTr="00346589">
        <w:tc>
          <w:tcPr>
            <w:tcW w:w="2508" w:type="dxa"/>
          </w:tcPr>
          <w:p w14:paraId="622D17A9" w14:textId="77777777" w:rsidR="00156C04" w:rsidRDefault="00156C04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19FFFBD7" w:rsidR="00156C04" w:rsidRPr="005D12DD" w:rsidRDefault="00566818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3182" w:type="dxa"/>
          </w:tcPr>
          <w:p w14:paraId="2D545CD4" w14:textId="453A9446" w:rsidR="00156C04" w:rsidRPr="005D12DD" w:rsidRDefault="00566818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H Grade 2 or higher</w:t>
            </w:r>
          </w:p>
        </w:tc>
      </w:tr>
    </w:tbl>
    <w:p w14:paraId="1C304E8B" w14:textId="5BC2E1F8" w:rsidR="00156C04" w:rsidRDefault="00156C04" w:rsidP="00156C04">
      <w:r>
        <w:t xml:space="preserve"> </w:t>
      </w:r>
    </w:p>
    <w:p w14:paraId="5E63DF0D" w14:textId="3870EE82" w:rsidR="008B34F2" w:rsidRDefault="008B34F2" w:rsidP="00156C04"/>
    <w:p w14:paraId="5F7AC392" w14:textId="77777777" w:rsidR="008B34F2" w:rsidRDefault="008B34F2" w:rsidP="00156C04"/>
    <w:p w14:paraId="141BC80C" w14:textId="74F89260" w:rsidR="00AD106A" w:rsidRPr="008B34F2" w:rsidRDefault="008B34F2">
      <w:r w:rsidRPr="00B43FF1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E65730" wp14:editId="477A95CA">
                <wp:simplePos x="0" y="0"/>
                <wp:positionH relativeFrom="column">
                  <wp:posOffset>-70355</wp:posOffset>
                </wp:positionH>
                <wp:positionV relativeFrom="paragraph">
                  <wp:posOffset>2822039</wp:posOffset>
                </wp:positionV>
                <wp:extent cx="5659120" cy="673100"/>
                <wp:effectExtent l="0" t="0" r="17780" b="127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912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74517" w14:textId="05DF6EB0" w:rsidR="00346589" w:rsidRPr="00C4565D" w:rsidRDefault="00346589" w:rsidP="00B43FF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565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 w:rsidR="002B502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9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mograms showing the 2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, </w:t>
                            </w:r>
                            <w:r w:rsidR="003D4A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3D4A6E" w:rsidRPr="003D4A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3D4A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7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 in ng/l in preterm neonates born </w:t>
                            </w:r>
                            <w:r w:rsidR="003C7B5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 weeks GA over the first weeks of life.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</w:t>
                            </w:r>
                            <w:r w:rsidR="008B34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 IVH maximum Grade 1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re presented on the left side, with </w:t>
                            </w:r>
                            <w:r w:rsidR="008B34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VH Grade 2 or higher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n the right side.</w:t>
                            </w:r>
                          </w:p>
                          <w:p w14:paraId="5D7D5C1B" w14:textId="60D71BD0" w:rsidR="00346589" w:rsidRPr="00B43FF1" w:rsidRDefault="003465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6573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.55pt;margin-top:222.2pt;width:445.6pt;height:5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" strokecolor="white [3212]">
                <v:textbox>
                  <w:txbxContent>
                    <w:p w14:paraId="2AD74517" w14:textId="05DF6EB0" w:rsidR="00346589" w:rsidRPr="00C4565D" w:rsidRDefault="00346589" w:rsidP="00B43FF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4565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 w:rsidR="002B502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9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mograms showing the 2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, </w:t>
                      </w:r>
                      <w:r w:rsidR="003D4A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3D4A6E" w:rsidRPr="003D4A6E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="003D4A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7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 in ng/l in preterm neonates born </w:t>
                      </w:r>
                      <w:r w:rsidR="003C7B5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 weeks GA over the first weeks of life.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</w:t>
                      </w:r>
                      <w:r w:rsidR="008B34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IVH maximum Grade 1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re presented on the left side, with </w:t>
                      </w:r>
                      <w:r w:rsidR="008B34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VH Grade 2 or higher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n the right side.</w:t>
                      </w:r>
                    </w:p>
                    <w:p w14:paraId="5D7D5C1B" w14:textId="60D71BD0" w:rsidR="00346589" w:rsidRPr="00B43FF1" w:rsidRDefault="00346589"/>
                  </w:txbxContent>
                </v:textbox>
                <w10:wrap type="square"/>
              </v:shape>
            </w:pict>
          </mc:Fallback>
        </mc:AlternateContent>
      </w:r>
      <w:r w:rsidR="002B5026">
        <w:rPr>
          <w:noProof/>
        </w:rPr>
        <w:drawing>
          <wp:inline distT="0" distB="0" distL="0" distR="0" wp14:anchorId="7F145805" wp14:editId="6D390303">
            <wp:extent cx="5757169" cy="2707690"/>
            <wp:effectExtent l="0" t="0" r="15240" b="1651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7F9BDB7-001E-4F53-A45F-356B689E65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1103CC" w14:textId="75ED351D" w:rsidR="00B43FF1" w:rsidRPr="00A06389" w:rsidRDefault="00B43FF1">
      <w:pPr>
        <w:rPr>
          <w:rFonts w:ascii="Times New Roman" w:hAnsi="Times New Roman" w:cs="Times New Roman"/>
          <w:sz w:val="20"/>
          <w:szCs w:val="20"/>
        </w:rPr>
      </w:pPr>
    </w:p>
    <w:sectPr w:rsidR="00B43FF1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110FE3"/>
    <w:rsid w:val="00156C04"/>
    <w:rsid w:val="00161773"/>
    <w:rsid w:val="002B5026"/>
    <w:rsid w:val="00346589"/>
    <w:rsid w:val="003C7B52"/>
    <w:rsid w:val="003D29C7"/>
    <w:rsid w:val="003D4A6E"/>
    <w:rsid w:val="00566818"/>
    <w:rsid w:val="005C3B8F"/>
    <w:rsid w:val="005E5801"/>
    <w:rsid w:val="006055A9"/>
    <w:rsid w:val="00794E83"/>
    <w:rsid w:val="0085012A"/>
    <w:rsid w:val="008B34F2"/>
    <w:rsid w:val="00931CDC"/>
    <w:rsid w:val="00A06389"/>
    <w:rsid w:val="00A11D12"/>
    <w:rsid w:val="00AD106A"/>
    <w:rsid w:val="00B43FF1"/>
    <w:rsid w:val="00B7068E"/>
    <w:rsid w:val="00BC5F89"/>
    <w:rsid w:val="00E93288"/>
    <w:rsid w:val="00F5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F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Excel%20IVH%20vs%20no%20IVH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3:$H$3</c:f>
              <c:numCache>
                <c:formatCode>###0.00</c:formatCode>
                <c:ptCount val="7"/>
                <c:pt idx="0">
                  <c:v>1498</c:v>
                </c:pt>
                <c:pt idx="1">
                  <c:v>415</c:v>
                </c:pt>
                <c:pt idx="2">
                  <c:v>4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15-4EA8-86C9-06148CE27107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  <c:pt idx="4" formatCode="###0.00">
                  <c:v>3611</c:v>
                </c:pt>
                <c:pt idx="5" formatCode="###0.00">
                  <c:v>1089</c:v>
                </c:pt>
                <c:pt idx="6" formatCode="###0.00">
                  <c:v>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15-4EA8-86C9-06148CE27107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2289</c:v>
                </c:pt>
                <c:pt idx="1">
                  <c:v>677</c:v>
                </c:pt>
                <c:pt idx="2">
                  <c:v>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15-4EA8-86C9-06148CE27107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5508</c:v>
                </c:pt>
                <c:pt idx="5" formatCode="###0.00">
                  <c:v>2446</c:v>
                </c:pt>
                <c:pt idx="6" formatCode="###0.00">
                  <c:v>9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615-4EA8-86C9-06148CE27107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7:$H$7</c:f>
              <c:numCache>
                <c:formatCode>###0.00</c:formatCode>
                <c:ptCount val="7"/>
                <c:pt idx="0">
                  <c:v>7449</c:v>
                </c:pt>
                <c:pt idx="1">
                  <c:v>1074</c:v>
                </c:pt>
                <c:pt idx="2">
                  <c:v>10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615-4EA8-86C9-06148CE27107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2</c:v>
                </c:pt>
                <c:pt idx="1">
                  <c:v>4±1 weeks of life, n=64</c:v>
                </c:pt>
                <c:pt idx="2">
                  <c:v>corrected GA of 36±2 weeks of life, n=61</c:v>
                </c:pt>
                <c:pt idx="4">
                  <c:v>first week of life, n=9</c:v>
                </c:pt>
                <c:pt idx="5">
                  <c:v>4±1 weeks of life, n=7</c:v>
                </c:pt>
                <c:pt idx="6">
                  <c:v>corrected GA of 36±2 weeks of life, n=6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23019</c:v>
                </c:pt>
                <c:pt idx="5" formatCode="###0.00">
                  <c:v>3335</c:v>
                </c:pt>
                <c:pt idx="6" formatCode="###0.00">
                  <c:v>11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615-4EA8-86C9-06148CE27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8999936"/>
        <c:axId val="509001904"/>
      </c:lineChart>
      <c:catAx>
        <c:axId val="508999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 ti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9001904"/>
        <c:crosses val="autoZero"/>
        <c:auto val="1"/>
        <c:lblAlgn val="ctr"/>
        <c:lblOffset val="100"/>
        <c:noMultiLvlLbl val="0"/>
      </c:catAx>
      <c:valAx>
        <c:axId val="509001904"/>
        <c:scaling>
          <c:orientation val="minMax"/>
          <c:max val="2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8999936"/>
        <c:crosses val="autoZero"/>
        <c:crossBetween val="between"/>
        <c:majorUnit val="4000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461</cdr:x>
      <cdr:y>0.33084</cdr:y>
    </cdr:from>
    <cdr:to>
      <cdr:x>0.48326</cdr:x>
      <cdr:y>0.42393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8BE4E5DF-EC1E-4494-A8E0-1727BEC8ADF8}"/>
            </a:ext>
          </a:extLst>
        </cdr:cNvPr>
        <cdr:cNvSpPr txBox="1"/>
      </cdr:nvSpPr>
      <cdr:spPr>
        <a:xfrm xmlns:a="http://schemas.openxmlformats.org/drawingml/2006/main">
          <a:off x="1120368" y="895794"/>
          <a:ext cx="1661742" cy="2520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IVH maximum Grade 1</a:t>
          </a:r>
        </a:p>
      </cdr:txBody>
    </cdr:sp>
  </cdr:relSizeAnchor>
  <cdr:relSizeAnchor xmlns:cdr="http://schemas.openxmlformats.org/drawingml/2006/chartDrawing">
    <cdr:from>
      <cdr:x>0.75669</cdr:x>
      <cdr:y>0.32381</cdr:y>
    </cdr:from>
    <cdr:to>
      <cdr:x>0.99211</cdr:x>
      <cdr:y>0.41914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0EB14E27-46A3-419B-8B82-EEBC8C55FE44}"/>
            </a:ext>
          </a:extLst>
        </cdr:cNvPr>
        <cdr:cNvSpPr txBox="1"/>
      </cdr:nvSpPr>
      <cdr:spPr>
        <a:xfrm xmlns:a="http://schemas.openxmlformats.org/drawingml/2006/main">
          <a:off x="4356222" y="876773"/>
          <a:ext cx="1355292" cy="258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IVH Grade 2 or higher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8</cp:revision>
  <dcterms:created xsi:type="dcterms:W3CDTF">2020-10-08T09:16:00Z</dcterms:created>
  <dcterms:modified xsi:type="dcterms:W3CDTF">2020-10-15T17:25:00Z</dcterms:modified>
</cp:coreProperties>
</file>